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ECF68" w14:textId="5D6E0425" w:rsidR="000010DE" w:rsidRPr="00D97258" w:rsidRDefault="00AF7FD3">
      <w:pPr>
        <w:rPr>
          <w:rFonts w:ascii="Times New Roman" w:hAnsi="Times New Roman" w:cs="Times New Roman"/>
          <w:sz w:val="24"/>
          <w:szCs w:val="24"/>
        </w:rPr>
      </w:pPr>
      <w:bookmarkStart w:id="0" w:name="OLE_LINK55"/>
      <w:bookmarkStart w:id="1" w:name="OLE_LINK56"/>
      <w:bookmarkStart w:id="2" w:name="OLE_LINK57"/>
      <w:bookmarkStart w:id="3" w:name="OLE_LINK138"/>
      <w:r w:rsidRPr="00D97258">
        <w:rPr>
          <w:rFonts w:ascii="Times New Roman" w:hAnsi="Times New Roman" w:cs="Times New Roman"/>
          <w:sz w:val="24"/>
          <w:szCs w:val="24"/>
        </w:rPr>
        <w:t>Table S</w:t>
      </w:r>
      <w:r w:rsidR="000E2708">
        <w:rPr>
          <w:rFonts w:ascii="Times New Roman" w:hAnsi="Times New Roman" w:cs="Times New Roman"/>
          <w:sz w:val="24"/>
          <w:szCs w:val="24"/>
        </w:rPr>
        <w:t>8</w:t>
      </w:r>
      <w:r w:rsidRPr="00D97258">
        <w:rPr>
          <w:rFonts w:ascii="Times New Roman" w:hAnsi="Times New Roman" w:cs="Times New Roman"/>
          <w:sz w:val="24"/>
          <w:szCs w:val="24"/>
        </w:rPr>
        <w:t xml:space="preserve">: </w:t>
      </w:r>
      <w:bookmarkEnd w:id="0"/>
      <w:bookmarkEnd w:id="1"/>
      <w:bookmarkEnd w:id="2"/>
      <w:r w:rsidR="00C107A2" w:rsidRPr="00C107A2">
        <w:rPr>
          <w:rFonts w:ascii="Times New Roman" w:hAnsi="Times New Roman" w:cs="Times New Roman"/>
          <w:sz w:val="24"/>
          <w:szCs w:val="24"/>
        </w:rPr>
        <w:t>Multivariable Cox regression analyses of overall survival for</w:t>
      </w:r>
      <w:r w:rsidR="00DF4DB1" w:rsidRPr="00D97258">
        <w:rPr>
          <w:rFonts w:ascii="Times New Roman" w:hAnsi="Times New Roman" w:cs="Times New Roman"/>
          <w:sz w:val="24"/>
          <w:szCs w:val="24"/>
        </w:rPr>
        <w:t xml:space="preserve"> molecular subtypes </w:t>
      </w:r>
      <w:r w:rsidR="000E2708">
        <w:rPr>
          <w:rFonts w:ascii="Times New Roman" w:hAnsi="Times New Roman" w:cs="Times New Roman"/>
          <w:sz w:val="24"/>
          <w:szCs w:val="24"/>
        </w:rPr>
        <w:t>in</w:t>
      </w:r>
      <w:r w:rsidR="00DF4DB1" w:rsidRPr="00D97258">
        <w:rPr>
          <w:rFonts w:ascii="Times New Roman" w:hAnsi="Times New Roman" w:cs="Times New Roman"/>
          <w:sz w:val="24"/>
          <w:szCs w:val="24"/>
        </w:rPr>
        <w:t xml:space="preserve"> T1</w:t>
      </w:r>
      <w:bookmarkEnd w:id="3"/>
      <w:r w:rsidR="00DF4DB1" w:rsidRPr="00D97258">
        <w:rPr>
          <w:rFonts w:ascii="Times New Roman" w:hAnsi="Times New Roman" w:cs="Times New Roman"/>
          <w:sz w:val="24"/>
          <w:szCs w:val="24"/>
        </w:rPr>
        <w:t>c</w:t>
      </w:r>
      <w:r w:rsidR="00C107A2">
        <w:rPr>
          <w:rFonts w:ascii="Times New Roman" w:hAnsi="Times New Roman" w:cs="Times New Roman"/>
          <w:sz w:val="24"/>
          <w:szCs w:val="24"/>
        </w:rPr>
        <w:t xml:space="preserve"> breast cancer patients</w:t>
      </w:r>
      <w:r w:rsidR="00DF4DB1" w:rsidRPr="00D9725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107" w:type="dxa"/>
        <w:tblInd w:w="-284" w:type="dxa"/>
        <w:tblLook w:val="04A0" w:firstRow="1" w:lastRow="0" w:firstColumn="1" w:lastColumn="0" w:noHBand="0" w:noVBand="1"/>
      </w:tblPr>
      <w:tblGrid>
        <w:gridCol w:w="1621"/>
        <w:gridCol w:w="1107"/>
        <w:gridCol w:w="709"/>
        <w:gridCol w:w="1134"/>
        <w:gridCol w:w="709"/>
        <w:gridCol w:w="1276"/>
        <w:gridCol w:w="708"/>
        <w:gridCol w:w="1134"/>
        <w:gridCol w:w="709"/>
      </w:tblGrid>
      <w:tr w:rsidR="00DF4DB1" w:rsidRPr="00DF4DB1" w14:paraId="63E29F19" w14:textId="77777777" w:rsidTr="008876AF">
        <w:trPr>
          <w:trHeight w:val="300"/>
        </w:trPr>
        <w:tc>
          <w:tcPr>
            <w:tcW w:w="16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2A07E2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1803" w14:textId="00F40CBF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c</w:t>
            </w:r>
            <w:r w:rsidRPr="00DF4DB1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8876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+/HER2-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E1B2" w14:textId="2D99AC3E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c</w:t>
            </w:r>
            <w:r w:rsidRPr="00DF4DB1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8876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+/HER2+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62F0" w14:textId="7B718A7B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c</w:t>
            </w:r>
            <w:r w:rsidRPr="00DF4DB1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8876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-/HER2+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5765" w14:textId="4DDA92B9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c</w:t>
            </w:r>
            <w:r w:rsidRPr="00DF4DB1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8876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-/HER2- </w:t>
            </w:r>
          </w:p>
        </w:tc>
      </w:tr>
      <w:tr w:rsidR="00DF4DB1" w:rsidRPr="00DF4DB1" w14:paraId="30EA2421" w14:textId="77777777" w:rsidTr="008876AF">
        <w:trPr>
          <w:trHeight w:val="300"/>
        </w:trPr>
        <w:tc>
          <w:tcPr>
            <w:tcW w:w="16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E6105" w14:textId="77777777" w:rsidR="00DF4DB1" w:rsidRPr="00DF4DB1" w:rsidRDefault="00DF4DB1" w:rsidP="00DF4D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B59D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15BC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EB4FF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2837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DF4DB1" w:rsidRPr="002116C5" w14:paraId="68109E6F" w14:textId="77777777" w:rsidTr="008876AF">
        <w:trPr>
          <w:trHeight w:val="300"/>
        </w:trPr>
        <w:tc>
          <w:tcPr>
            <w:tcW w:w="16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8CCCC" w14:textId="77777777" w:rsidR="00DF4DB1" w:rsidRPr="00DF4DB1" w:rsidRDefault="00DF4DB1" w:rsidP="00DF4D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57A8A" w14:textId="42FA536E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EE22FF" w:rsidRPr="002116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ABE1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BA73E" w14:textId="185F6A98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EE22FF" w:rsidRPr="002116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BA70D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47A09" w14:textId="1F891593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EE22FF" w:rsidRPr="002116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A7CB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F6354" w14:textId="690D5F66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EE22FF" w:rsidRPr="002116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2681B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DF4DB1" w:rsidRPr="00DF4DB1" w14:paraId="0F2781AE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053A" w14:textId="77777777" w:rsidR="00DF4DB1" w:rsidRPr="00DF4DB1" w:rsidRDefault="00DF4DB1" w:rsidP="00EE22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7A6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B6AF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1551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91AD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7E1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86A1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D0DE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8A39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DF4DB1" w:rsidRPr="00DF4DB1" w14:paraId="224A7C1A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A2EF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A9E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DF2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CC02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57B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21F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62C2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9381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8C69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F4DB1" w:rsidRPr="00DF4DB1" w14:paraId="0D45C07E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B0C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EEF9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6(0.96-1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A0E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543E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18(0.74-1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D3AB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3EC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5(0.08-1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5BA5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8C74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19(1.11-4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0ADD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2 </w:t>
            </w:r>
          </w:p>
        </w:tc>
      </w:tr>
      <w:tr w:rsidR="00DF4DB1" w:rsidRPr="00DF4DB1" w14:paraId="53A25210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4D28" w14:textId="75B25FAF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D7E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50(1.32-1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0FF0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0FF4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15(0.72-1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CC1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A75D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5(0.08-1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4AF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B7B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57(1.32-5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434B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1 </w:t>
            </w:r>
          </w:p>
        </w:tc>
      </w:tr>
      <w:tr w:rsidR="00DF4DB1" w:rsidRPr="00DF4DB1" w14:paraId="3A52A2B5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0409" w14:textId="77777777" w:rsidR="00DF4DB1" w:rsidRPr="00DF4DB1" w:rsidRDefault="00DF4DB1" w:rsidP="00EE22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RGER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9280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326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ADED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376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A61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5AA9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AF80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C4D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DF4DB1" w:rsidRPr="00DF4DB1" w14:paraId="78C71EB2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C67C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east-conserv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368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845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4A1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FC3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BC19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D70F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3B54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006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F4DB1" w:rsidRPr="00DF4DB1" w14:paraId="79ED494C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841C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mastectom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D9F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0(0.45-0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067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A5C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6(0.46-0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6CA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26B4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2(0.23-0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6762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09F2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73(0.56-0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6B25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3 </w:t>
            </w:r>
          </w:p>
        </w:tc>
      </w:tr>
      <w:tr w:rsidR="00DF4DB1" w:rsidRPr="00DF4DB1" w14:paraId="7451D593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E72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ified radical mastectom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082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2(0.53-0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AE7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CD1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7(0.35-0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DE99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54FE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7(0.21-1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8411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5A51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9(0.40-0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9C9B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1 </w:t>
            </w:r>
          </w:p>
        </w:tc>
      </w:tr>
      <w:tr w:rsidR="00DF4DB1" w:rsidRPr="00DF4DB1" w14:paraId="1438953E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5E91" w14:textId="77777777" w:rsidR="00DF4DB1" w:rsidRPr="00DF4DB1" w:rsidRDefault="00DF4DB1" w:rsidP="00EE22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DI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A562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9019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E459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1F4C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6EEB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EBB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83C0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466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DF4DB1" w:rsidRPr="00DF4DB1" w14:paraId="75FA421E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2B5C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5F5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23D5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880E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6D95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C791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E8BC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2CB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6011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F4DB1" w:rsidRPr="00DF4DB1" w14:paraId="796B85C0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5FD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F7D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29(0.26-0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2EE0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288F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8(0.26-0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BFF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C55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4(0.23-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8D8C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FFC4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1(0.39-0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B5C2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DF4DB1" w:rsidRPr="00DF4DB1" w14:paraId="088D8C6F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1262" w14:textId="77777777" w:rsidR="00DF4DB1" w:rsidRPr="00DF4DB1" w:rsidRDefault="00DF4DB1" w:rsidP="00EE22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085B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3ADD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05C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86CC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225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428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874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161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DF4DB1" w:rsidRPr="00DF4DB1" w14:paraId="2083C90F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3F9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3F5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1BB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01FC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1DD4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1C7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E1E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A79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3BDF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F4DB1" w:rsidRPr="00DF4DB1" w14:paraId="70C91121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F44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C41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73(0.63-0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B83D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EF2D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1(0.31-0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644B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6E0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1(0.19-0.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179E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00E2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5(0.29-0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C67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DF4DB1" w:rsidRPr="00DF4DB1" w14:paraId="41D1EE74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24E2" w14:textId="6D3C1A26" w:rsidR="00DF4DB1" w:rsidRPr="00DF4DB1" w:rsidRDefault="00DF4DB1" w:rsidP="00EE22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 w:rsidR="00EE2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DF4D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year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E2B8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86FC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38B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26D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D5D4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0A0B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34A5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5FF4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DF4DB1" w:rsidRPr="00DF4DB1" w14:paraId="0BCCF85E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B7AD" w14:textId="77777777" w:rsidR="00DF4DB1" w:rsidRPr="00DF4DB1" w:rsidRDefault="00DF4DB1" w:rsidP="00DF4DB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DF4DB1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＜</w:t>
            </w:r>
            <w:r w:rsidRPr="00DF4DB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320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09A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9CE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89A9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EB44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657F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9227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B3E9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F4DB1" w:rsidRPr="00DF4DB1" w14:paraId="193377FA" w14:textId="77777777" w:rsidTr="008876AF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F867" w14:textId="0EB285B0" w:rsidR="00DF4DB1" w:rsidRPr="00DF4DB1" w:rsidRDefault="0020432D" w:rsidP="00DF4DB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0432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="00DF4DB1" w:rsidRPr="00DF4DB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6617C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.13(3.64-4.6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6924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5E15D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97(2.15-4.0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3A27F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DC9C3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39(1.44-3.9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21FC6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9B1EA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75(1.41-2.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B46B0" w14:textId="77777777" w:rsidR="00DF4DB1" w:rsidRPr="00DF4DB1" w:rsidRDefault="00DF4DB1" w:rsidP="00DF4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DF4DB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</w:tbl>
    <w:p w14:paraId="553B9301" w14:textId="77777777" w:rsidR="008876AF" w:rsidRPr="000779B1" w:rsidRDefault="008876AF" w:rsidP="008876AF">
      <w:pPr>
        <w:rPr>
          <w:rFonts w:ascii="Times New Roman" w:hAnsi="Times New Roman" w:cs="Times New Roman"/>
          <w:sz w:val="24"/>
          <w:szCs w:val="24"/>
        </w:rPr>
      </w:pPr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r w:rsidRPr="000779B1">
        <w:rPr>
          <w:rFonts w:ascii="Times New Roman" w:hAnsi="Times New Roman" w:cs="Times New Roman"/>
          <w:szCs w:val="21"/>
        </w:rPr>
        <w:t xml:space="preserve">HR: hazard ratio; </w:t>
      </w:r>
      <w:r w:rsidRPr="007A5CC4">
        <w:rPr>
          <w:rFonts w:ascii="Times New Roman" w:hAnsi="Times New Roman" w:cs="Times New Roman"/>
          <w:szCs w:val="21"/>
        </w:rPr>
        <w:t>HoR: hormone receptor; HER‐2: human epidermal growth factor receptor‐2</w:t>
      </w:r>
    </w:p>
    <w:p w14:paraId="5A835FBF" w14:textId="77777777" w:rsidR="00DF4DB1" w:rsidRPr="008876AF" w:rsidRDefault="00DF4DB1"/>
    <w:sectPr w:rsidR="00DF4DB1" w:rsidRPr="00887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D55E9" w14:textId="77777777" w:rsidR="00B80119" w:rsidRDefault="00B80119" w:rsidP="00DF4DB1">
      <w:r>
        <w:separator/>
      </w:r>
    </w:p>
  </w:endnote>
  <w:endnote w:type="continuationSeparator" w:id="0">
    <w:p w14:paraId="5986A659" w14:textId="77777777" w:rsidR="00B80119" w:rsidRDefault="00B80119" w:rsidP="00DF4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CB945" w14:textId="77777777" w:rsidR="00B80119" w:rsidRDefault="00B80119" w:rsidP="00DF4DB1">
      <w:r>
        <w:separator/>
      </w:r>
    </w:p>
  </w:footnote>
  <w:footnote w:type="continuationSeparator" w:id="0">
    <w:p w14:paraId="23187192" w14:textId="77777777" w:rsidR="00B80119" w:rsidRDefault="00B80119" w:rsidP="00DF4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AzMTcwMjM0MbNQ0lEKTi0uzszPAykwrgUAd6bVviwAAAA="/>
  </w:docVars>
  <w:rsids>
    <w:rsidRoot w:val="00367CDF"/>
    <w:rsid w:val="00000B1F"/>
    <w:rsid w:val="000010DE"/>
    <w:rsid w:val="000E2708"/>
    <w:rsid w:val="001550C3"/>
    <w:rsid w:val="001568F4"/>
    <w:rsid w:val="0020432D"/>
    <w:rsid w:val="002116C5"/>
    <w:rsid w:val="002725FB"/>
    <w:rsid w:val="00327A25"/>
    <w:rsid w:val="00367CDF"/>
    <w:rsid w:val="005E141F"/>
    <w:rsid w:val="006E088D"/>
    <w:rsid w:val="008876AF"/>
    <w:rsid w:val="008B7C8A"/>
    <w:rsid w:val="00AE3095"/>
    <w:rsid w:val="00AF7FD3"/>
    <w:rsid w:val="00B80119"/>
    <w:rsid w:val="00C107A2"/>
    <w:rsid w:val="00C60898"/>
    <w:rsid w:val="00D97258"/>
    <w:rsid w:val="00DF4DB1"/>
    <w:rsid w:val="00EE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2150F"/>
  <w15:chartTrackingRefBased/>
  <w15:docId w15:val="{7B7C53F3-F138-4D50-ADF1-C4C57E11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D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D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6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2</cp:revision>
  <dcterms:created xsi:type="dcterms:W3CDTF">2020-04-25T02:56:00Z</dcterms:created>
  <dcterms:modified xsi:type="dcterms:W3CDTF">2022-02-12T12:58:00Z</dcterms:modified>
</cp:coreProperties>
</file>